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212BF" w14:textId="77777777" w:rsidR="007859A4" w:rsidRPr="00D1077C" w:rsidRDefault="007859A4" w:rsidP="007859A4">
      <w:pPr>
        <w:jc w:val="both"/>
        <w:rPr>
          <w:rFonts w:ascii="Times New Roman" w:hAnsi="Times New Roman" w:cs="Times New Roman"/>
          <w:sz w:val="40"/>
          <w:szCs w:val="40"/>
        </w:rPr>
      </w:pPr>
      <w:bookmarkStart w:id="0" w:name="_Hlk210792938"/>
      <w:bookmarkEnd w:id="0"/>
      <w:r w:rsidRPr="00D1077C">
        <w:rPr>
          <w:rFonts w:ascii="Times New Roman" w:hAnsi="Times New Roman" w:cs="Times New Roman"/>
          <w:sz w:val="40"/>
          <w:szCs w:val="40"/>
        </w:rPr>
        <w:t>Supplementary information</w:t>
      </w:r>
    </w:p>
    <w:p w14:paraId="30119146" w14:textId="77777777" w:rsidR="006E3871" w:rsidRDefault="006E3871" w:rsidP="006E3871"/>
    <w:p w14:paraId="661FF59E" w14:textId="43CD2502" w:rsidR="006E3871" w:rsidRPr="00174E23" w:rsidRDefault="006E3871" w:rsidP="006E3871">
      <w:r>
        <w:rPr>
          <w:noProof/>
        </w:rPr>
        <w:drawing>
          <wp:inline distT="0" distB="0" distL="0" distR="0" wp14:anchorId="761275AE" wp14:editId="47CFD684">
            <wp:extent cx="5643908" cy="6251869"/>
            <wp:effectExtent l="0" t="0" r="0" b="0"/>
            <wp:docPr id="472936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936774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908" cy="6251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E8CF5" w14:textId="77777777" w:rsidR="006E3871" w:rsidRDefault="006E3871" w:rsidP="006E3871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1</w:t>
      </w: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. </w:t>
      </w:r>
      <w:r w:rsidRPr="00174E23">
        <w:rPr>
          <w:rFonts w:ascii="Times New Roman" w:hAnsi="Times New Roman" w:cs="Times New Roman"/>
          <w:i w:val="0"/>
          <w:iCs w:val="0"/>
          <w:sz w:val="20"/>
          <w:szCs w:val="20"/>
        </w:rPr>
        <w:t>A flowchart summarizing the complete analytical workflow for collecting and processing records from data sources.</w:t>
      </w:r>
    </w:p>
    <w:p w14:paraId="0CA751D0" w14:textId="77777777" w:rsidR="0031621C" w:rsidRDefault="0031621C" w:rsidP="0031621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3D65B32" wp14:editId="31758B6B">
            <wp:extent cx="5731510" cy="2815590"/>
            <wp:effectExtent l="0" t="0" r="2540" b="3810"/>
            <wp:docPr id="1657674375" name="Picture 1" descr="A graph showing the number of rec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674375" name="Picture 1" descr="A graph showing the number of record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A5688" w14:textId="77777777" w:rsidR="0031621C" w:rsidRDefault="0031621C" w:rsidP="0031621C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2</w:t>
      </w: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. </w:t>
      </w:r>
      <w:r w:rsidRPr="00174E23">
        <w:rPr>
          <w:rFonts w:ascii="Times New Roman" w:hAnsi="Times New Roman" w:cs="Times New Roman"/>
          <w:i w:val="0"/>
          <w:iCs w:val="0"/>
          <w:sz w:val="20"/>
          <w:szCs w:val="20"/>
        </w:rPr>
        <w:t>Violin plot of HERV element lengths from HERVd shown for all entries – the blue one (n = 565,471) and for entries &gt;250 bp – the orange part (n = 407,050).</w:t>
      </w:r>
    </w:p>
    <w:p w14:paraId="467EA5CC" w14:textId="77777777" w:rsidR="0031621C" w:rsidRPr="0031621C" w:rsidRDefault="0031621C" w:rsidP="0031621C"/>
    <w:p w14:paraId="7E95EC5E" w14:textId="77777777" w:rsidR="007859A4" w:rsidRPr="006E3871" w:rsidRDefault="007859A4" w:rsidP="003638C8">
      <w:pPr>
        <w:keepNext/>
        <w:jc w:val="both"/>
        <w:rPr>
          <w:rFonts w:ascii="Times New Roman" w:hAnsi="Times New Roman" w:cs="Times New Roman"/>
        </w:rPr>
      </w:pPr>
    </w:p>
    <w:p w14:paraId="5899E12F" w14:textId="77777777" w:rsidR="007859A4" w:rsidRPr="00D1077C" w:rsidRDefault="007859A4" w:rsidP="007859A4">
      <w:pPr>
        <w:rPr>
          <w:rFonts w:ascii="Times New Roman" w:hAnsi="Times New Roman" w:cs="Times New Roman"/>
        </w:rPr>
      </w:pPr>
      <w:r w:rsidRPr="00D1077C">
        <w:rPr>
          <w:rFonts w:ascii="Times New Roman" w:hAnsi="Times New Roman" w:cs="Times New Roman"/>
          <w:noProof/>
        </w:rPr>
        <w:drawing>
          <wp:inline distT="0" distB="0" distL="0" distR="0" wp14:anchorId="657E2383" wp14:editId="4F8F91D2">
            <wp:extent cx="5561958" cy="4896484"/>
            <wp:effectExtent l="0" t="0" r="1270" b="0"/>
            <wp:docPr id="1110949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949516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958" cy="4896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0BED6" w14:textId="77777777" w:rsidR="007859A4" w:rsidRPr="00D1077C" w:rsidRDefault="007859A4" w:rsidP="007859A4">
      <w:pPr>
        <w:rPr>
          <w:rFonts w:ascii="Times New Roman" w:hAnsi="Times New Roman" w:cs="Times New Roman"/>
        </w:rPr>
      </w:pPr>
    </w:p>
    <w:p w14:paraId="7485EDC2" w14:textId="77777777" w:rsidR="007859A4" w:rsidRPr="00D1077C" w:rsidRDefault="007859A4" w:rsidP="007859A4">
      <w:pPr>
        <w:jc w:val="both"/>
        <w:rPr>
          <w:rFonts w:ascii="Times New Roman" w:hAnsi="Times New Roman" w:cs="Times New Roman"/>
        </w:rPr>
      </w:pPr>
    </w:p>
    <w:p w14:paraId="50FF1965" w14:textId="61A3763B" w:rsidR="007859A4" w:rsidRPr="003638C8" w:rsidRDefault="007859A4" w:rsidP="007859A4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lastRenderedPageBreak/>
        <w:t xml:space="preserve">Supplementary figure </w:t>
      </w:r>
      <w:r w:rsidR="0031621C">
        <w:rPr>
          <w:rFonts w:ascii="Times New Roman" w:hAnsi="Times New Roman" w:cs="Times New Roman"/>
          <w:i w:val="0"/>
          <w:iCs w:val="0"/>
          <w:sz w:val="20"/>
          <w:szCs w:val="20"/>
        </w:rPr>
        <w:t>3</w:t>
      </w:r>
      <w:r w:rsidRPr="003638C8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. Length (magenta line) and destruction degree (grey box plot) for individual HERV families based on HERVd annotation. Left Y axis: the number of records; right Y axis: defragmentation degree.  Yellow lines on the box plot connect quartiles of destruction degree and green lines connect median values of destruction degree distribution. Elements longer than 3000 nucleotides (1-2% of all database entries) are not shown. </w:t>
      </w:r>
    </w:p>
    <w:p w14:paraId="1611C58B" w14:textId="77777777" w:rsidR="00174E23" w:rsidRPr="00D1077C" w:rsidRDefault="00174E23">
      <w:pPr>
        <w:rPr>
          <w:rFonts w:ascii="Times New Roman" w:hAnsi="Times New Roman" w:cs="Times New Roman"/>
        </w:rPr>
      </w:pPr>
    </w:p>
    <w:sectPr w:rsidR="00174E23" w:rsidRPr="00D10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F0"/>
    <w:rsid w:val="000C7359"/>
    <w:rsid w:val="00174E23"/>
    <w:rsid w:val="002A3BC2"/>
    <w:rsid w:val="002C205F"/>
    <w:rsid w:val="0031621C"/>
    <w:rsid w:val="003638C8"/>
    <w:rsid w:val="003936E2"/>
    <w:rsid w:val="006E3871"/>
    <w:rsid w:val="007859A4"/>
    <w:rsid w:val="007C3996"/>
    <w:rsid w:val="009053F0"/>
    <w:rsid w:val="00C22788"/>
    <w:rsid w:val="00CD0FDD"/>
    <w:rsid w:val="00D1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F411"/>
  <w15:chartTrackingRefBased/>
  <w15:docId w15:val="{483BB1D0-C07E-4AA7-ADD2-655D8ADA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150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9A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3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1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3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15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3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15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3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15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3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15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3F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15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3F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15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3F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15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3F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3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150"/>
    </w:rPr>
  </w:style>
  <w:style w:type="character" w:customStyle="1" w:styleId="TitleChar">
    <w:name w:val="Title Char"/>
    <w:basedOn w:val="DefaultParagraphFont"/>
    <w:link w:val="Title"/>
    <w:uiPriority w:val="10"/>
    <w:rsid w:val="00905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3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150"/>
    </w:rPr>
  </w:style>
  <w:style w:type="character" w:customStyle="1" w:styleId="SubtitleChar">
    <w:name w:val="Subtitle Char"/>
    <w:basedOn w:val="DefaultParagraphFont"/>
    <w:link w:val="Subtitle"/>
    <w:uiPriority w:val="11"/>
    <w:rsid w:val="00905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3F0"/>
    <w:pPr>
      <w:spacing w:before="160" w:after="160" w:line="278" w:lineRule="auto"/>
      <w:jc w:val="center"/>
    </w:pPr>
    <w:rPr>
      <w:i/>
      <w:iCs/>
      <w:color w:val="404040" w:themeColor="text1" w:themeTint="BF"/>
      <w:lang w:val="en-150"/>
    </w:rPr>
  </w:style>
  <w:style w:type="character" w:customStyle="1" w:styleId="QuoteChar">
    <w:name w:val="Quote Char"/>
    <w:basedOn w:val="DefaultParagraphFont"/>
    <w:link w:val="Quote"/>
    <w:uiPriority w:val="29"/>
    <w:rsid w:val="00905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3F0"/>
    <w:pPr>
      <w:spacing w:after="160" w:line="278" w:lineRule="auto"/>
      <w:ind w:left="720"/>
      <w:contextualSpacing/>
    </w:pPr>
    <w:rPr>
      <w:lang w:val="en-150"/>
    </w:rPr>
  </w:style>
  <w:style w:type="character" w:styleId="IntenseEmphasis">
    <w:name w:val="Intense Emphasis"/>
    <w:basedOn w:val="DefaultParagraphFont"/>
    <w:uiPriority w:val="21"/>
    <w:qFormat/>
    <w:rsid w:val="00905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15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3F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9A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Sinitsyn</dc:creator>
  <cp:keywords/>
  <dc:description/>
  <cp:lastModifiedBy>Sergei Sinitsyn</cp:lastModifiedBy>
  <cp:revision>3</cp:revision>
  <dcterms:created xsi:type="dcterms:W3CDTF">2025-10-08T03:20:00Z</dcterms:created>
  <dcterms:modified xsi:type="dcterms:W3CDTF">2025-10-12T14:14:00Z</dcterms:modified>
</cp:coreProperties>
</file>